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DC9" w:rsidRPr="00485A4A" w:rsidRDefault="004303F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966AF"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59EC" w:rsidRPr="003966AF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Style w:val="TableGrid"/>
        <w:tblpPr w:leftFromText="180" w:rightFromText="180" w:vertAnchor="text" w:horzAnchor="margin" w:tblpXSpec="center" w:tblpY="16"/>
        <w:tblOverlap w:val="never"/>
        <w:tblW w:w="9288" w:type="dxa"/>
        <w:tblLayout w:type="fixed"/>
        <w:tblLook w:val="04A0" w:firstRow="1" w:lastRow="0" w:firstColumn="1" w:lastColumn="0" w:noHBand="0" w:noVBand="1"/>
      </w:tblPr>
      <w:tblGrid>
        <w:gridCol w:w="1789"/>
        <w:gridCol w:w="1767"/>
        <w:gridCol w:w="1767"/>
        <w:gridCol w:w="2345"/>
        <w:gridCol w:w="1620"/>
      </w:tblGrid>
      <w:tr w:rsidR="00485A4A" w:rsidRPr="00485A4A" w:rsidTr="00C14457">
        <w:tc>
          <w:tcPr>
            <w:tcW w:w="1789" w:type="dxa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b/>
                <w:sz w:val="24"/>
                <w:szCs w:val="24"/>
              </w:rPr>
              <w:t>Clones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</w:t>
            </w:r>
            <w:r w:rsidRPr="00485A4A">
              <w:rPr>
                <w:rFonts w:ascii="Times New Roman" w:hAnsi="Times New Roman" w:cs="Times New Roman"/>
                <w:b/>
                <w:sz w:val="24"/>
                <w:szCs w:val="24"/>
              </w:rPr>
              <w:t>ion Numbers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620" w:type="dxa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b/>
                <w:sz w:val="24"/>
                <w:szCs w:val="24"/>
              </w:rPr>
              <w:t>Host</w:t>
            </w:r>
          </w:p>
        </w:tc>
      </w:tr>
      <w:tr w:rsidR="00485A4A" w:rsidRPr="00485A4A" w:rsidTr="00C14457">
        <w:tc>
          <w:tcPr>
            <w:tcW w:w="1789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39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0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2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3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4</w:t>
            </w:r>
          </w:p>
        </w:tc>
        <w:tc>
          <w:tcPr>
            <w:tcW w:w="2345" w:type="dxa"/>
            <w:vAlign w:val="center"/>
          </w:tcPr>
          <w:p w:rsidR="00485A4A" w:rsidRPr="00485A4A" w:rsidRDefault="00675692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mioval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9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5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40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6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R29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7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mioval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R32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8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0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49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 3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0</w:t>
            </w:r>
          </w:p>
        </w:tc>
        <w:tc>
          <w:tcPr>
            <w:tcW w:w="2345" w:type="dxa"/>
            <w:vAlign w:val="center"/>
          </w:tcPr>
          <w:p w:rsidR="00C14457" w:rsidRPr="004328AB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9A12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f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9A122E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ui</w:t>
            </w:r>
            <w:proofErr w:type="spellEnd"/>
            <w:r w:rsidR="009A12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A122E"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 w:rsidR="00C14457"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 39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1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 40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2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 4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3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ynomolg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 w:val="restart"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7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4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8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5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6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7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265"/>
        </w:trPr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2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8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328AB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8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rPr>
          <w:trHeight w:val="368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59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3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0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328AB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2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3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4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10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5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6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7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8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10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69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0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2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3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10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4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_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5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8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6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4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7</w:t>
            </w:r>
          </w:p>
        </w:tc>
        <w:tc>
          <w:tcPr>
            <w:tcW w:w="2345" w:type="dxa"/>
            <w:vAlign w:val="center"/>
          </w:tcPr>
          <w:p w:rsidR="00485A4A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8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5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8</w:t>
            </w:r>
          </w:p>
        </w:tc>
        <w:tc>
          <w:tcPr>
            <w:tcW w:w="2345" w:type="dxa"/>
            <w:vAlign w:val="center"/>
          </w:tcPr>
          <w:p w:rsidR="00485A4A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 w:rsidRPr="004328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328AB" w:rsidRPr="004328A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59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79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9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0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48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1</w:t>
            </w:r>
          </w:p>
        </w:tc>
        <w:tc>
          <w:tcPr>
            <w:tcW w:w="2345" w:type="dxa"/>
            <w:vMerge w:val="restart"/>
            <w:vAlign w:val="center"/>
          </w:tcPr>
          <w:p w:rsidR="004328AB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328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328AB" w:rsidRPr="00485A4A" w:rsidTr="00C14457">
        <w:tc>
          <w:tcPr>
            <w:tcW w:w="1789" w:type="dxa"/>
            <w:vMerge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52</w:t>
            </w:r>
          </w:p>
        </w:tc>
        <w:tc>
          <w:tcPr>
            <w:tcW w:w="1767" w:type="dxa"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2</w:t>
            </w:r>
          </w:p>
        </w:tc>
        <w:tc>
          <w:tcPr>
            <w:tcW w:w="2345" w:type="dxa"/>
            <w:vMerge/>
            <w:vAlign w:val="center"/>
          </w:tcPr>
          <w:p w:rsidR="004328AB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328AB" w:rsidRPr="00485A4A" w:rsidRDefault="004328AB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6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3</w:t>
            </w:r>
          </w:p>
        </w:tc>
        <w:tc>
          <w:tcPr>
            <w:tcW w:w="2345" w:type="dxa"/>
            <w:vAlign w:val="center"/>
          </w:tcPr>
          <w:p w:rsidR="00485A4A" w:rsidRPr="00485A4A" w:rsidRDefault="004328AB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="00485A4A"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simiovale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9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4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214"/>
        </w:trPr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5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_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5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rPr>
          <w:trHeight w:val="169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_1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6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79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_1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7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233"/>
        </w:trPr>
        <w:tc>
          <w:tcPr>
            <w:tcW w:w="1789" w:type="dxa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5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8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4328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5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89</w:t>
            </w:r>
          </w:p>
        </w:tc>
        <w:tc>
          <w:tcPr>
            <w:tcW w:w="2345" w:type="dxa"/>
            <w:vMerge w:val="restart"/>
            <w:vAlign w:val="center"/>
          </w:tcPr>
          <w:p w:rsidR="00C14457" w:rsidRPr="004328AB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0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1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1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2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5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3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1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4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_1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5</w:t>
            </w:r>
          </w:p>
        </w:tc>
        <w:tc>
          <w:tcPr>
            <w:tcW w:w="2345" w:type="dxa"/>
            <w:vAlign w:val="center"/>
          </w:tcPr>
          <w:p w:rsidR="00485A4A" w:rsidRPr="003F3DB4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265"/>
        </w:trPr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5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6</w:t>
            </w:r>
          </w:p>
        </w:tc>
        <w:tc>
          <w:tcPr>
            <w:tcW w:w="2345" w:type="dxa"/>
            <w:vAlign w:val="center"/>
          </w:tcPr>
          <w:p w:rsidR="00485A4A" w:rsidRPr="003F3DB4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C14457" w:rsidRDefault="00C14457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ascicularis</w:t>
            </w:r>
            <w:proofErr w:type="spellEnd"/>
          </w:p>
        </w:tc>
      </w:tr>
      <w:tr w:rsidR="00485A4A" w:rsidRPr="00485A4A" w:rsidTr="00C14457">
        <w:trPr>
          <w:trHeight w:val="265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7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265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8</w:t>
            </w:r>
          </w:p>
        </w:tc>
        <w:tc>
          <w:tcPr>
            <w:tcW w:w="2345" w:type="dxa"/>
            <w:vMerge w:val="restart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64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8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799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195"/>
        </w:trPr>
        <w:tc>
          <w:tcPr>
            <w:tcW w:w="1789" w:type="dxa"/>
            <w:vMerge w:val="restart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79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0</w:t>
            </w:r>
          </w:p>
        </w:tc>
        <w:tc>
          <w:tcPr>
            <w:tcW w:w="2345" w:type="dxa"/>
            <w:vMerge w:val="restart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3F3DB4" w:rsidRPr="00485A4A" w:rsidTr="00C14457">
        <w:trPr>
          <w:trHeight w:val="195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1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195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7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2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95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3</w:t>
            </w:r>
          </w:p>
        </w:tc>
        <w:tc>
          <w:tcPr>
            <w:tcW w:w="2345" w:type="dxa"/>
            <w:vAlign w:val="center"/>
          </w:tcPr>
          <w:p w:rsidR="00485A4A" w:rsidRPr="003F3DB4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rik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169"/>
        </w:trPr>
        <w:tc>
          <w:tcPr>
            <w:tcW w:w="1789" w:type="dxa"/>
            <w:vMerge w:val="restart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80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4</w:t>
            </w:r>
          </w:p>
        </w:tc>
        <w:tc>
          <w:tcPr>
            <w:tcW w:w="2345" w:type="dxa"/>
            <w:vMerge w:val="restart"/>
            <w:vAlign w:val="center"/>
          </w:tcPr>
          <w:p w:rsidR="003F3DB4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rik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3F3DB4" w:rsidRPr="00485A4A" w:rsidTr="00C14457">
        <w:trPr>
          <w:trHeight w:val="169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5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169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6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F3DB4" w:rsidRPr="00485A4A" w:rsidTr="00C14457">
        <w:trPr>
          <w:trHeight w:val="169"/>
        </w:trPr>
        <w:tc>
          <w:tcPr>
            <w:tcW w:w="1789" w:type="dxa"/>
            <w:vMerge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4</w:t>
            </w:r>
          </w:p>
        </w:tc>
        <w:tc>
          <w:tcPr>
            <w:tcW w:w="1767" w:type="dxa"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7</w:t>
            </w:r>
          </w:p>
        </w:tc>
        <w:tc>
          <w:tcPr>
            <w:tcW w:w="2345" w:type="dxa"/>
            <w:vMerge/>
            <w:vAlign w:val="center"/>
          </w:tcPr>
          <w:p w:rsidR="003F3DB4" w:rsidRPr="00485A4A" w:rsidRDefault="003F3DB4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3F3DB4" w:rsidRPr="00485A4A" w:rsidRDefault="003F3DB4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69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8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77"/>
        </w:trPr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84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09</w:t>
            </w:r>
          </w:p>
        </w:tc>
        <w:tc>
          <w:tcPr>
            <w:tcW w:w="2345" w:type="dxa"/>
            <w:vAlign w:val="center"/>
          </w:tcPr>
          <w:p w:rsidR="00485A4A" w:rsidRPr="003F3DB4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rPr>
          <w:trHeight w:val="177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0</w:t>
            </w:r>
          </w:p>
        </w:tc>
        <w:tc>
          <w:tcPr>
            <w:tcW w:w="2345" w:type="dxa"/>
            <w:vAlign w:val="center"/>
          </w:tcPr>
          <w:p w:rsidR="00485A4A" w:rsidRPr="003F3DB4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77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1</w:t>
            </w:r>
          </w:p>
        </w:tc>
        <w:tc>
          <w:tcPr>
            <w:tcW w:w="2345" w:type="dxa"/>
            <w:vAlign w:val="center"/>
          </w:tcPr>
          <w:p w:rsidR="00485A4A" w:rsidRPr="00C14457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77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2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coatney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76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3</w:t>
            </w:r>
          </w:p>
        </w:tc>
        <w:tc>
          <w:tcPr>
            <w:tcW w:w="2345" w:type="dxa"/>
            <w:vAlign w:val="center"/>
          </w:tcPr>
          <w:p w:rsidR="00485A4A" w:rsidRPr="00C14457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8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4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C14457" w:rsidRDefault="00C14457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p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5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5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6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7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1_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8</w:t>
            </w:r>
          </w:p>
        </w:tc>
        <w:tc>
          <w:tcPr>
            <w:tcW w:w="2345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 w:val="restart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LT10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1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19</w:t>
            </w:r>
          </w:p>
        </w:tc>
        <w:tc>
          <w:tcPr>
            <w:tcW w:w="2345" w:type="dxa"/>
            <w:vMerge w:val="restart"/>
            <w:vAlign w:val="center"/>
          </w:tcPr>
          <w:p w:rsidR="00C14457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C14457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C14457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485A4A" w:rsidRPr="00485A4A" w:rsidRDefault="00C14457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cf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u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F3D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Macaca</w:t>
            </w:r>
            <w:proofErr w:type="spellEnd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fascicularis</w:t>
            </w:r>
            <w:proofErr w:type="spellEnd"/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3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0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6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2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2_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3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4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A3_2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5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_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6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B3_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7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90"/>
        </w:trPr>
        <w:tc>
          <w:tcPr>
            <w:tcW w:w="1789" w:type="dxa"/>
            <w:vMerge w:val="restart"/>
            <w:vAlign w:val="center"/>
          </w:tcPr>
          <w:p w:rsidR="00485A4A" w:rsidRPr="00485A4A" w:rsidRDefault="00485A4A" w:rsidP="00FB3E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KH10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8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5A4A" w:rsidRPr="00485A4A" w:rsidTr="00C14457">
        <w:trPr>
          <w:trHeight w:val="190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29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485A4A" w:rsidRPr="00485A4A" w:rsidTr="00C14457">
        <w:trPr>
          <w:trHeight w:val="190"/>
        </w:trPr>
        <w:tc>
          <w:tcPr>
            <w:tcW w:w="1789" w:type="dxa"/>
            <w:vMerge w:val="restart"/>
            <w:vAlign w:val="center"/>
          </w:tcPr>
          <w:p w:rsidR="00485A4A" w:rsidRPr="00485A4A" w:rsidRDefault="00485A4A" w:rsidP="00FB3E9B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H229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30</w:t>
            </w:r>
          </w:p>
        </w:tc>
        <w:tc>
          <w:tcPr>
            <w:tcW w:w="2345" w:type="dxa"/>
            <w:vMerge w:val="restart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P.</w:t>
            </w:r>
            <w:r w:rsidR="003F3DB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knowlesi</w:t>
            </w:r>
            <w:proofErr w:type="spellEnd"/>
          </w:p>
        </w:tc>
        <w:tc>
          <w:tcPr>
            <w:tcW w:w="1620" w:type="dxa"/>
            <w:vMerge w:val="restart"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</w:tr>
      <w:tr w:rsidR="00485A4A" w:rsidRPr="00485A4A" w:rsidTr="00C14457">
        <w:trPr>
          <w:trHeight w:val="190"/>
        </w:trPr>
        <w:tc>
          <w:tcPr>
            <w:tcW w:w="1789" w:type="dxa"/>
            <w:vMerge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67" w:type="dxa"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5A4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KX158831</w:t>
            </w:r>
          </w:p>
        </w:tc>
        <w:tc>
          <w:tcPr>
            <w:tcW w:w="2345" w:type="dxa"/>
            <w:vMerge/>
            <w:vAlign w:val="center"/>
          </w:tcPr>
          <w:p w:rsidR="00485A4A" w:rsidRPr="00485A4A" w:rsidRDefault="00485A4A" w:rsidP="00C1445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  <w:vMerge/>
            <w:vAlign w:val="center"/>
          </w:tcPr>
          <w:p w:rsidR="00485A4A" w:rsidRPr="00485A4A" w:rsidRDefault="00485A4A" w:rsidP="003429A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</w:tbl>
    <w:p w:rsidR="00C14457" w:rsidRDefault="007D51F2">
      <w:pPr>
        <w:rPr>
          <w:rFonts w:ascii="Times New Roman" w:hAnsi="Times New Roman" w:cs="Times New Roman"/>
          <w:sz w:val="24"/>
          <w:szCs w:val="24"/>
        </w:rPr>
      </w:pPr>
      <w:r w:rsidRPr="00485A4A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CC730A" w:rsidRPr="00485A4A" w:rsidRDefault="00C144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(A) and (B) indicate the sub-populations of </w:t>
      </w:r>
      <w:r w:rsidRPr="00C1445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cf. </w:t>
      </w:r>
      <w:proofErr w:type="spellStart"/>
      <w:r w:rsidRPr="00C14457">
        <w:rPr>
          <w:rFonts w:ascii="Times New Roman" w:hAnsi="Times New Roman" w:cs="Times New Roman"/>
          <w:i/>
          <w:sz w:val="24"/>
          <w:szCs w:val="24"/>
        </w:rPr>
        <w:t>inu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asites.  </w:t>
      </w:r>
    </w:p>
    <w:sectPr w:rsidR="00CC730A" w:rsidRPr="00485A4A" w:rsidSect="007D51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804" w:rsidRDefault="00B93804" w:rsidP="004328AB">
      <w:pPr>
        <w:spacing w:after="0" w:line="240" w:lineRule="auto"/>
      </w:pPr>
      <w:r>
        <w:separator/>
      </w:r>
    </w:p>
  </w:endnote>
  <w:endnote w:type="continuationSeparator" w:id="0">
    <w:p w:rsidR="00B93804" w:rsidRDefault="00B93804" w:rsidP="00432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804" w:rsidRDefault="00B93804" w:rsidP="004328AB">
      <w:pPr>
        <w:spacing w:after="0" w:line="240" w:lineRule="auto"/>
      </w:pPr>
      <w:r>
        <w:separator/>
      </w:r>
    </w:p>
  </w:footnote>
  <w:footnote w:type="continuationSeparator" w:id="0">
    <w:p w:rsidR="00B93804" w:rsidRDefault="00B93804" w:rsidP="004328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28AB" w:rsidRDefault="004328A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uhanraj Balan">
    <w15:presenceInfo w15:providerId="None" w15:userId="Kuhanraj Bal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7D51F2"/>
    <w:rsid w:val="000A2A00"/>
    <w:rsid w:val="002A1CC5"/>
    <w:rsid w:val="003429A5"/>
    <w:rsid w:val="003966AF"/>
    <w:rsid w:val="003F3DB4"/>
    <w:rsid w:val="004303F2"/>
    <w:rsid w:val="004328AB"/>
    <w:rsid w:val="00455746"/>
    <w:rsid w:val="00485A4A"/>
    <w:rsid w:val="005B45D1"/>
    <w:rsid w:val="00675692"/>
    <w:rsid w:val="006F59EC"/>
    <w:rsid w:val="00750782"/>
    <w:rsid w:val="007D51F2"/>
    <w:rsid w:val="007D7E5A"/>
    <w:rsid w:val="00806995"/>
    <w:rsid w:val="008B3932"/>
    <w:rsid w:val="009A122E"/>
    <w:rsid w:val="00A10A4B"/>
    <w:rsid w:val="00A46FE1"/>
    <w:rsid w:val="00AC4FC5"/>
    <w:rsid w:val="00B06DC9"/>
    <w:rsid w:val="00B93804"/>
    <w:rsid w:val="00BA098B"/>
    <w:rsid w:val="00C14457"/>
    <w:rsid w:val="00CC730A"/>
    <w:rsid w:val="00D264E2"/>
    <w:rsid w:val="00DE2AE4"/>
    <w:rsid w:val="00F3159E"/>
    <w:rsid w:val="00F96D2A"/>
    <w:rsid w:val="00FB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1F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1F2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8AB"/>
  </w:style>
  <w:style w:type="paragraph" w:styleId="Footer">
    <w:name w:val="footer"/>
    <w:basedOn w:val="Normal"/>
    <w:link w:val="FooterChar"/>
    <w:uiPriority w:val="99"/>
    <w:unhideWhenUsed/>
    <w:rsid w:val="0043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8AB"/>
  </w:style>
  <w:style w:type="paragraph" w:styleId="BalloonText">
    <w:name w:val="Balloon Text"/>
    <w:basedOn w:val="Normal"/>
    <w:link w:val="BalloonTextChar"/>
    <w:uiPriority w:val="99"/>
    <w:semiHidden/>
    <w:unhideWhenUsed/>
    <w:rsid w:val="00396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6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1F2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51F2"/>
    <w:pPr>
      <w:spacing w:after="160"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8AB"/>
  </w:style>
  <w:style w:type="paragraph" w:styleId="Footer">
    <w:name w:val="footer"/>
    <w:basedOn w:val="Normal"/>
    <w:link w:val="FooterChar"/>
    <w:uiPriority w:val="99"/>
    <w:unhideWhenUsed/>
    <w:rsid w:val="004328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8AB"/>
  </w:style>
  <w:style w:type="paragraph" w:styleId="BalloonText">
    <w:name w:val="Balloon Text"/>
    <w:basedOn w:val="Normal"/>
    <w:link w:val="BalloonTextChar"/>
    <w:uiPriority w:val="99"/>
    <w:semiHidden/>
    <w:unhideWhenUsed/>
    <w:rsid w:val="00396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6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42</Words>
  <Characters>2318</Characters>
  <Application>Microsoft Office Word</Application>
  <DocSecurity>0</DocSecurity>
  <Lines>579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aria lab 1</dc:creator>
  <cp:lastModifiedBy>GCREDO</cp:lastModifiedBy>
  <cp:revision>7</cp:revision>
  <dcterms:created xsi:type="dcterms:W3CDTF">2017-08-05T03:34:00Z</dcterms:created>
  <dcterms:modified xsi:type="dcterms:W3CDTF">2018-03-27T19:57:00Z</dcterms:modified>
</cp:coreProperties>
</file>